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1: Salivary protein expression data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is table contains all expression data for the identified proteins (with the corresponding q value and power) obtained from </w:t>
      </w:r>
      <w:r>
        <w:rPr>
          <w:bCs/>
          <w:color w:val="000000"/>
          <w:lang w:val="en-GB"/>
        </w:rPr>
        <w:t xml:space="preserve">2D-PAGE and </w:t>
      </w:r>
      <w:r>
        <w:rPr>
          <w:bCs/>
          <w:lang w:val="en-GB"/>
        </w:rPr>
        <w:t xml:space="preserve">Mass spectrometry </w:t>
      </w:r>
      <w:r>
        <w:rPr>
          <w:lang w:val="en-GB"/>
        </w:rPr>
        <w:t xml:space="preserve">between the insecticide-resistant strain SR and the susceptible strain SLAB.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2562860</wp:posOffset>
                </wp:positionV>
                <wp:extent cx="5445125" cy="4168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5125" cy="4168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7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680"/>
                              <w:gridCol w:w="651"/>
                              <w:gridCol w:w="1275"/>
                              <w:gridCol w:w="1418"/>
                              <w:gridCol w:w="1536"/>
                              <w:gridCol w:w="163"/>
                              <w:gridCol w:w="852"/>
                            </w:tblGrid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tein identification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ova (p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q Valu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wer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o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D7 clu12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97E-0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01490604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99979354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  <w:t>HSP83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39E-0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02342524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99721586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  <w:t>TP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41E-0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02342524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99715046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D7 clu12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,11E-0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03869810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9915494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  <w:t>Endo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32E-0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04332302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98727433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7 clu12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16E-0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08249880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96236855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,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P70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56E-0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09094736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95000114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,47E-0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15532804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89991284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,49E-0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22379504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82408959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F1b, MLC, 30kSA Cq, SP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,43E-0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22379504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80979762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NAse 1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,93E-0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22379504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78878635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,2p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,99E-0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22379504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78786696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63E-0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27717895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71640469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91E-0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30298072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6910574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,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54E-0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33431406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64234160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,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54E-0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33431406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64223231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,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DH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91E-0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34177329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617967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,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LDH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,11E-0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36352878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60580588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7Clu1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,63E-0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41708244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57688064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8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py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95E-0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41708244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51724238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33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NI = not identified by mass  spectrometry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75pt;height:328.25pt;mso-wrap-distance-left:0pt;mso-wrap-distance-right:7.05pt;mso-wrap-distance-top:0pt;mso-wrap-distance-bottom:0pt;margin-top:201.8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57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680"/>
                        <w:gridCol w:w="651"/>
                        <w:gridCol w:w="1275"/>
                        <w:gridCol w:w="1418"/>
                        <w:gridCol w:w="1536"/>
                        <w:gridCol w:w="163"/>
                        <w:gridCol w:w="852"/>
                      </w:tblGrid>
                      <w:tr>
                        <w:trPr>
                          <w:trHeight w:val="660" w:hRule="atLeast"/>
                        </w:trPr>
                        <w:tc>
                          <w:tcPr>
                            <w:tcW w:w="26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rotein identification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nova (p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q Value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ower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old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D7 clu12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97E-00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01490604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99979354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  <w:t>HSP83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39E-00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02342524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99721586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  <w:t>TP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41E-00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02342524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99715046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D7 clu12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,11E-00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03869810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9915494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  <w:t>Endo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32E-00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04332302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98727433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7 clu12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16E-0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08249880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96236855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,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P70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56E-0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09094736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95000114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,47E-0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15532804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89991284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,49E-0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22379504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82408959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F1b, MLC, 30kSA Cq, SP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,43E-0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22379504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80979762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NAse 1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,93E-0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22379504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788786359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,2p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,99E-0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22379504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78786696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63E-00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27717895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71640469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91E-00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30298072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6910574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,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54E-00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33431406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642341609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,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54E-00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33431406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64223231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,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DH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91E-00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34177329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617967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,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LDH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,11E-00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36352878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60580588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7Clu1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,63E-00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41708244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57688064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8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py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95E-00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417082447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517242386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33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NI = not identified by mass  spectrometry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4:41:00Z</dcterms:created>
  <dc:creator>Innocent_2</dc:creator>
  <dc:description/>
  <cp:keywords/>
  <dc:language>en-US</dc:language>
  <cp:lastModifiedBy>Innocent_2</cp:lastModifiedBy>
  <dcterms:modified xsi:type="dcterms:W3CDTF">2011-02-21T09:41:00Z</dcterms:modified>
  <cp:revision>7</cp:revision>
  <dc:subject/>
  <dc:title>Protein identification</dc:title>
</cp:coreProperties>
</file>